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CF2" w:rsidRPr="006C6C3B" w:rsidRDefault="00DC1CF2" w:rsidP="00DC1CF2">
      <w:pPr>
        <w:pStyle w:val="Heading1"/>
        <w:shd w:val="clear" w:color="auto" w:fill="FFFFFF"/>
        <w:spacing w:line="276" w:lineRule="auto"/>
        <w:jc w:val="both"/>
        <w:rPr>
          <w:sz w:val="24"/>
          <w:szCs w:val="24"/>
        </w:rPr>
      </w:pPr>
      <w:r>
        <w:rPr>
          <w:rFonts w:eastAsiaTheme="minorHAnsi"/>
          <w:kern w:val="0"/>
          <w:sz w:val="24"/>
          <w:szCs w:val="24"/>
        </w:rPr>
        <w:t>Evaluation</w:t>
      </w:r>
      <w:r w:rsidRPr="006C6C3B">
        <w:rPr>
          <w:rFonts w:eastAsiaTheme="minorHAnsi"/>
          <w:kern w:val="0"/>
          <w:sz w:val="24"/>
          <w:szCs w:val="24"/>
        </w:rPr>
        <w:t xml:space="preserve"> of Clinical Knowledge </w:t>
      </w:r>
      <w:r>
        <w:rPr>
          <w:rFonts w:eastAsiaTheme="minorHAnsi"/>
          <w:kern w:val="0"/>
          <w:sz w:val="24"/>
          <w:szCs w:val="24"/>
        </w:rPr>
        <w:t>of drugs Causing A</w:t>
      </w:r>
      <w:r w:rsidRPr="006C6C3B">
        <w:rPr>
          <w:rFonts w:eastAsiaTheme="minorHAnsi"/>
          <w:kern w:val="0"/>
          <w:sz w:val="24"/>
          <w:szCs w:val="24"/>
        </w:rPr>
        <w:t xml:space="preserve">ddiction and </w:t>
      </w:r>
      <w:r>
        <w:rPr>
          <w:rFonts w:eastAsiaTheme="minorHAnsi"/>
          <w:kern w:val="0"/>
          <w:sz w:val="24"/>
          <w:szCs w:val="24"/>
        </w:rPr>
        <w:t>Associated Social D</w:t>
      </w:r>
      <w:r w:rsidRPr="006C6C3B">
        <w:rPr>
          <w:rFonts w:eastAsiaTheme="minorHAnsi"/>
          <w:kern w:val="0"/>
          <w:sz w:val="24"/>
          <w:szCs w:val="24"/>
        </w:rPr>
        <w:t xml:space="preserve">eterminants </w:t>
      </w:r>
      <w:r>
        <w:rPr>
          <w:rFonts w:eastAsiaTheme="minorHAnsi"/>
          <w:kern w:val="0"/>
          <w:sz w:val="24"/>
          <w:szCs w:val="24"/>
        </w:rPr>
        <w:t>Among M</w:t>
      </w:r>
      <w:r w:rsidRPr="006C6C3B">
        <w:rPr>
          <w:rFonts w:eastAsiaTheme="minorHAnsi"/>
          <w:kern w:val="0"/>
          <w:sz w:val="24"/>
          <w:szCs w:val="24"/>
        </w:rPr>
        <w:t xml:space="preserve">ale </w:t>
      </w:r>
      <w:r w:rsidRPr="006C6C3B">
        <w:rPr>
          <w:sz w:val="24"/>
          <w:szCs w:val="24"/>
        </w:rPr>
        <w:t xml:space="preserve">Pharmacy and </w:t>
      </w:r>
      <w:r w:rsidRPr="006C6C3B">
        <w:rPr>
          <w:bCs w:val="0"/>
          <w:sz w:val="24"/>
          <w:szCs w:val="24"/>
          <w:shd w:val="clear" w:color="auto" w:fill="FFFFFF"/>
        </w:rPr>
        <w:t>Nursing</w:t>
      </w:r>
      <w:r w:rsidRPr="006C6C3B">
        <w:rPr>
          <w:sz w:val="24"/>
          <w:szCs w:val="24"/>
        </w:rPr>
        <w:t xml:space="preserve"> students</w:t>
      </w:r>
      <w:r>
        <w:rPr>
          <w:sz w:val="24"/>
          <w:szCs w:val="24"/>
        </w:rPr>
        <w:t xml:space="preserve"> - Across sectional questionnaires based study</w:t>
      </w:r>
    </w:p>
    <w:p w:rsidR="00484ABD" w:rsidRPr="004E42EC" w:rsidRDefault="00484ABD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2D36FB" w:rsidRPr="004E42EC" w:rsidRDefault="002D36FB" w:rsidP="002D36FB">
      <w:pPr>
        <w:rPr>
          <w:rStyle w:val="Strong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4E42EC">
        <w:rPr>
          <w:rStyle w:val="Strong"/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General information</w:t>
      </w:r>
    </w:p>
    <w:p w:rsidR="002D36FB" w:rsidRPr="004E42EC" w:rsidRDefault="002D36FB" w:rsidP="002D36FB">
      <w:pPr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  <w:r w:rsidRPr="004E42EC">
        <w:rPr>
          <w:rFonts w:asciiTheme="majorBidi" w:hAnsiTheme="majorBidi" w:cstheme="majorBidi"/>
          <w:color w:val="000000"/>
          <w:shd w:val="clear" w:color="auto" w:fill="FFFFFF"/>
        </w:rPr>
        <w:t>1. Age (in years): _____</w:t>
      </w:r>
    </w:p>
    <w:p w:rsidR="002D36FB" w:rsidRPr="004E42EC" w:rsidRDefault="002D36FB" w:rsidP="002D36FB">
      <w:pPr>
        <w:rPr>
          <w:rFonts w:asciiTheme="majorBidi" w:hAnsiTheme="majorBidi" w:cstheme="majorBidi"/>
          <w:color w:val="000000"/>
          <w:shd w:val="clear" w:color="auto" w:fill="FFFFFF"/>
        </w:rPr>
      </w:pPr>
      <w:r w:rsidRPr="004E42EC">
        <w:rPr>
          <w:rFonts w:asciiTheme="majorBidi" w:hAnsiTheme="majorBidi" w:cstheme="majorBidi"/>
          <w:color w:val="000000"/>
          <w:shd w:val="clear" w:color="auto" w:fill="FFFFFF"/>
        </w:rPr>
        <w:t xml:space="preserve">2. Gender:     1. Male       2. Female </w:t>
      </w:r>
    </w:p>
    <w:p w:rsidR="002D36FB" w:rsidRPr="004E42EC" w:rsidRDefault="002D36FB" w:rsidP="002D36FB">
      <w:pPr>
        <w:rPr>
          <w:rFonts w:asciiTheme="majorBidi" w:hAnsiTheme="majorBidi" w:cstheme="majorBidi"/>
          <w:color w:val="000000"/>
          <w:shd w:val="clear" w:color="auto" w:fill="FFFFFF"/>
        </w:rPr>
      </w:pPr>
      <w:r w:rsidRPr="004E42EC">
        <w:rPr>
          <w:rFonts w:asciiTheme="majorBidi" w:hAnsiTheme="majorBidi" w:cstheme="majorBidi"/>
          <w:color w:val="000000"/>
          <w:shd w:val="clear" w:color="auto" w:fill="FFFFFF"/>
        </w:rPr>
        <w:t>3. Family size: _____</w:t>
      </w:r>
    </w:p>
    <w:p w:rsidR="002D36FB" w:rsidRPr="004E42EC" w:rsidRDefault="002D36FB" w:rsidP="002D36FB">
      <w:pPr>
        <w:rPr>
          <w:rFonts w:asciiTheme="majorBidi" w:hAnsiTheme="majorBidi" w:cstheme="majorBidi"/>
          <w:color w:val="000000"/>
          <w:shd w:val="clear" w:color="auto" w:fill="FFFFFF"/>
        </w:rPr>
      </w:pPr>
      <w:r w:rsidRPr="004E42EC">
        <w:rPr>
          <w:rFonts w:asciiTheme="majorBidi" w:hAnsiTheme="majorBidi" w:cstheme="majorBidi"/>
          <w:color w:val="000000"/>
          <w:shd w:val="clear" w:color="auto" w:fill="FFFFFF"/>
        </w:rPr>
        <w:t>4. Father's educational level</w:t>
      </w:r>
    </w:p>
    <w:p w:rsidR="002D36FB" w:rsidRPr="002D36FB" w:rsidRDefault="002D36FB" w:rsidP="002D36FB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Illiterate</w:t>
      </w:r>
    </w:p>
    <w:p w:rsidR="002D36FB" w:rsidRPr="002D36FB" w:rsidRDefault="002D36FB" w:rsidP="002D36FB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Reading and writing</w:t>
      </w:r>
    </w:p>
    <w:p w:rsidR="002D36FB" w:rsidRPr="002D36FB" w:rsidRDefault="00106EE6" w:rsidP="002D36FB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S</w:t>
      </w:r>
      <w:r w:rsidR="002D36FB"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chool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Education</w:t>
      </w:r>
    </w:p>
    <w:p w:rsidR="002D36FB" w:rsidRPr="004E42EC" w:rsidRDefault="00106EE6" w:rsidP="002D36FB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University degree</w:t>
      </w:r>
    </w:p>
    <w:p w:rsidR="002D36FB" w:rsidRPr="002D36FB" w:rsidRDefault="002D36FB" w:rsidP="002D36FB">
      <w:p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42E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5. 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Mother's educational level</w:t>
      </w:r>
    </w:p>
    <w:p w:rsidR="00106EE6" w:rsidRPr="002D36FB" w:rsidRDefault="00106EE6" w:rsidP="00106EE6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Illiterate</w:t>
      </w:r>
    </w:p>
    <w:p w:rsidR="00106EE6" w:rsidRPr="002D36FB" w:rsidRDefault="00106EE6" w:rsidP="00106EE6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Reading and writing</w:t>
      </w:r>
    </w:p>
    <w:p w:rsidR="00106EE6" w:rsidRPr="002D36FB" w:rsidRDefault="00106EE6" w:rsidP="00106EE6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S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chool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Education</w:t>
      </w:r>
    </w:p>
    <w:p w:rsidR="00106EE6" w:rsidRPr="004E42EC" w:rsidRDefault="00106EE6" w:rsidP="00106EE6">
      <w:pPr>
        <w:numPr>
          <w:ilvl w:val="0"/>
          <w:numId w:val="7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University degree</w:t>
      </w:r>
    </w:p>
    <w:p w:rsidR="002D36FB" w:rsidRPr="002D36FB" w:rsidRDefault="002D36FB" w:rsidP="002D36FB">
      <w:pPr>
        <w:shd w:val="clear" w:color="auto" w:fill="FFFFFF"/>
        <w:spacing w:before="166" w:after="166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42E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6. 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Father's occupation</w:t>
      </w:r>
    </w:p>
    <w:p w:rsidR="002D36FB" w:rsidRPr="002D36FB" w:rsidRDefault="002D36FB" w:rsidP="00DC1CF2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Clerk</w:t>
      </w:r>
      <w:r w:rsidR="00106EE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:rsidR="002D36FB" w:rsidRPr="002D36FB" w:rsidRDefault="002D36FB" w:rsidP="00DC1CF2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Self-employed</w:t>
      </w:r>
    </w:p>
    <w:p w:rsidR="002D36FB" w:rsidRPr="002D36FB" w:rsidRDefault="002D36FB" w:rsidP="002D36FB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Unemployed</w:t>
      </w:r>
    </w:p>
    <w:p w:rsidR="002D36FB" w:rsidRPr="002D36FB" w:rsidRDefault="002D36FB" w:rsidP="002D36FB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Retired</w:t>
      </w:r>
    </w:p>
    <w:p w:rsidR="002D36FB" w:rsidRDefault="002D36FB" w:rsidP="00106EE6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Others (Please write it down)</w:t>
      </w:r>
      <w:r w:rsidR="00106EE6"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  <w:r w:rsidR="00106EE6">
        <w:rPr>
          <w:rFonts w:asciiTheme="majorBidi" w:eastAsia="Times New Roman" w:hAnsiTheme="majorBidi" w:cstheme="majorBidi"/>
          <w:color w:val="000000"/>
          <w:sz w:val="24"/>
          <w:szCs w:val="24"/>
        </w:rPr>
        <w:t>……………………………………………</w:t>
      </w:r>
    </w:p>
    <w:p w:rsidR="00DC1CF2" w:rsidRDefault="00DC1CF2" w:rsidP="00DC1CF2">
      <w:p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7.  Smoking status </w:t>
      </w:r>
    </w:p>
    <w:p w:rsidR="00DC1CF2" w:rsidRPr="00DC1CF2" w:rsidRDefault="00DC1CF2" w:rsidP="00DC1CF2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C1CF2">
        <w:rPr>
          <w:rFonts w:asciiTheme="majorBidi" w:eastAsia="Times New Roman" w:hAnsiTheme="majorBidi" w:cstheme="majorBidi"/>
          <w:color w:val="000000"/>
          <w:sz w:val="24"/>
          <w:szCs w:val="24"/>
        </w:rPr>
        <w:t>Yes</w:t>
      </w:r>
    </w:p>
    <w:p w:rsidR="00DC1CF2" w:rsidRPr="00DC1CF2" w:rsidRDefault="00DC1CF2" w:rsidP="00DC1CF2">
      <w:pPr>
        <w:pStyle w:val="ListParagraph"/>
        <w:numPr>
          <w:ilvl w:val="0"/>
          <w:numId w:val="9"/>
        </w:num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DC1CF2">
        <w:rPr>
          <w:rFonts w:asciiTheme="majorBidi" w:eastAsia="Times New Roman" w:hAnsiTheme="majorBidi" w:cstheme="majorBidi"/>
          <w:color w:val="000000"/>
          <w:sz w:val="24"/>
          <w:szCs w:val="24"/>
        </w:rPr>
        <w:t>No</w:t>
      </w:r>
    </w:p>
    <w:p w:rsidR="002D36FB" w:rsidRPr="004E42EC" w:rsidRDefault="002D36F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E42EC">
        <w:rPr>
          <w:rFonts w:asciiTheme="majorBidi" w:hAnsiTheme="majorBidi" w:cstheme="majorBidi"/>
          <w:b/>
          <w:bCs/>
          <w:sz w:val="24"/>
          <w:szCs w:val="24"/>
        </w:rPr>
        <w:t xml:space="preserve">Knowledge related questionnaire </w:t>
      </w:r>
    </w:p>
    <w:p w:rsidR="002D36FB" w:rsidRPr="004E42EC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42E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1. Have you received any information about drug </w:t>
      </w:r>
      <w:r w:rsidR="00DC1CF2">
        <w:rPr>
          <w:rFonts w:asciiTheme="majorBidi" w:eastAsia="Times New Roman" w:hAnsiTheme="majorBidi" w:cstheme="majorBidi"/>
          <w:color w:val="000000"/>
          <w:sz w:val="24"/>
          <w:szCs w:val="24"/>
        </w:rPr>
        <w:t>Ab</w:t>
      </w:r>
      <w:r w:rsidRPr="004E42EC">
        <w:rPr>
          <w:rFonts w:asciiTheme="majorBidi" w:eastAsia="Times New Roman" w:hAnsiTheme="majorBidi" w:cstheme="majorBidi"/>
          <w:color w:val="000000"/>
          <w:sz w:val="24"/>
          <w:szCs w:val="24"/>
        </w:rPr>
        <w:t>use?</w:t>
      </w:r>
    </w:p>
    <w:p w:rsidR="002D36FB" w:rsidRPr="004E42EC" w:rsidRDefault="002D36FB" w:rsidP="002D36FB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Yes</w:t>
      </w:r>
    </w:p>
    <w:p w:rsidR="002D36FB" w:rsidRPr="004E42EC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No</w:t>
      </w:r>
    </w:p>
    <w:p w:rsidR="002D36FB" w:rsidRPr="004E42EC" w:rsidRDefault="002D36FB" w:rsidP="002D36FB">
      <w:pPr>
        <w:shd w:val="clear" w:color="auto" w:fill="FFFFFF"/>
        <w:spacing w:after="0" w:line="240" w:lineRule="auto"/>
        <w:jc w:val="center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2D36FB" w:rsidRPr="004E42EC" w:rsidRDefault="002D36FB" w:rsidP="00DC1CF2">
      <w:pPr>
        <w:shd w:val="clear" w:color="auto" w:fill="FFFFFF"/>
        <w:spacing w:after="0" w:line="240" w:lineRule="auto"/>
        <w:rPr>
          <w:rStyle w:val="Strong"/>
          <w:rFonts w:asciiTheme="majorBidi" w:hAnsiTheme="majorBidi" w:cstheme="majorBidi"/>
          <w:color w:val="000000"/>
          <w:shd w:val="clear" w:color="auto" w:fill="FFFFFF"/>
        </w:rPr>
      </w:pPr>
      <w:r w:rsidRPr="004E42EC">
        <w:rPr>
          <w:rStyle w:val="Strong"/>
          <w:rFonts w:asciiTheme="majorBidi" w:hAnsiTheme="majorBidi" w:cstheme="majorBidi"/>
          <w:color w:val="000000"/>
          <w:shd w:val="clear" w:color="auto" w:fill="FFFFFF"/>
        </w:rPr>
        <w:lastRenderedPageBreak/>
        <w:t>(Each of the questions 2-7 can have more than one possible answer, so mark as many answers as you consider correct)</w:t>
      </w:r>
      <w:r w:rsidR="00DC1CF2">
        <w:rPr>
          <w:rStyle w:val="Strong"/>
          <w:rFonts w:asciiTheme="majorBidi" w:hAnsiTheme="majorBidi" w:cstheme="majorBidi" w:hint="cs"/>
          <w:color w:val="000000"/>
          <w:shd w:val="clear" w:color="auto" w:fill="FFFFFF"/>
          <w:rtl/>
        </w:rPr>
        <w:t xml:space="preserve"> 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hAnsiTheme="majorBidi" w:cstheme="majorBidi"/>
          <w:b/>
          <w:bCs/>
          <w:color w:val="000000"/>
          <w:shd w:val="clear" w:color="auto" w:fill="FFFFFF"/>
        </w:rPr>
      </w:pPr>
      <w:r w:rsidRPr="004E42EC">
        <w:rPr>
          <w:rStyle w:val="Strong"/>
          <w:rFonts w:asciiTheme="majorBidi" w:hAnsiTheme="majorBidi" w:cstheme="majorBidi"/>
          <w:color w:val="000000"/>
          <w:shd w:val="clear" w:color="auto" w:fill="FFFFFF"/>
        </w:rPr>
        <w:t xml:space="preserve">2. 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Which of the following drugs causes addiction?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Ecstasy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leeping pills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Hashish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4E42EC">
        <w:rPr>
          <w:rFonts w:asciiTheme="majorBidi" w:eastAsia="Times New Roman" w:hAnsiTheme="majorBidi" w:cstheme="majorBidi"/>
          <w:color w:val="000000"/>
          <w:sz w:val="24"/>
          <w:szCs w:val="24"/>
        </w:rPr>
        <w:t>Analgesics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like </w:t>
      </w:r>
      <w:r w:rsidRPr="004E42EC">
        <w:rPr>
          <w:rFonts w:asciiTheme="majorBidi" w:eastAsia="Times New Roman" w:hAnsiTheme="majorBidi" w:cstheme="majorBidi"/>
          <w:color w:val="000000"/>
          <w:sz w:val="24"/>
          <w:szCs w:val="24"/>
        </w:rPr>
        <w:t>ibuprofen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“pills”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rack</w:t>
      </w:r>
      <w:r w:rsidR="00817449"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  <w:r w:rsidR="00817449">
        <w:rPr>
          <w:rFonts w:asciiTheme="majorBidi" w:eastAsia="Times New Roman" w:hAnsiTheme="majorBidi" w:cstheme="majorBidi"/>
          <w:color w:val="000000"/>
          <w:sz w:val="24"/>
          <w:szCs w:val="24"/>
        </w:rPr>
        <w:t>(cocaine)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tibiotics pills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4E42EC">
        <w:rPr>
          <w:rFonts w:asciiTheme="majorBidi" w:eastAsia="Times New Roman" w:hAnsiTheme="majorBidi" w:cstheme="majorBidi"/>
          <w:color w:val="000000"/>
          <w:sz w:val="24"/>
          <w:szCs w:val="24"/>
        </w:rPr>
        <w:t>Shisha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hireh (opium extract)</w:t>
      </w:r>
    </w:p>
    <w:p w:rsidR="002D36FB" w:rsidRPr="002D36FB" w:rsidRDefault="002D36FB" w:rsidP="00817449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orphine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Heroin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ocaine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Opium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sychological medication (used for treatment of psychological diseases)</w:t>
      </w:r>
    </w:p>
    <w:p w:rsidR="002D36FB" w:rsidRPr="004E42EC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2D36FB" w:rsidRPr="00DC1CF2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4E42E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3. </w:t>
      </w:r>
      <w:r w:rsidRPr="00DC1CF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Which of the following signs or symptoms are complications of addictive drugs (e.g., opium, heroin, morphine…)?</w:t>
      </w:r>
    </w:p>
    <w:p w:rsidR="002D36FB" w:rsidRPr="004E42EC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yosis</w:t>
      </w:r>
      <w:r w:rsidR="00924F2F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ry mouth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onstipation</w:t>
      </w: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ydriasis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Renal damage and failure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arrhea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ain damage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eeing unreal images that others can</w:t>
      </w:r>
      <w:r w:rsidRPr="002D36FB"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t see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Hearing unreal sounds that others can</w:t>
      </w:r>
      <w:r w:rsidRPr="002D36FB"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t hear</w:t>
      </w:r>
    </w:p>
    <w:p w:rsidR="002D36FB" w:rsidRPr="004E42EC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2D36FB" w:rsidRPr="00DC1CF2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bookmarkStart w:id="0" w:name="_GoBack"/>
      <w:r w:rsidRPr="00DC1CF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4. Which one of the following complications is caused by stimulants</w:t>
      </w:r>
      <w:r w:rsidR="00E66D95" w:rsidRPr="00DC1CF2">
        <w:rPr>
          <w:rFonts w:asciiTheme="majorBidi" w:eastAsia="Times New Roman" w:hAnsiTheme="majorBidi" w:cstheme="majorBidi" w:hint="cs"/>
          <w:b/>
          <w:bCs/>
          <w:color w:val="000000"/>
          <w:sz w:val="24"/>
          <w:szCs w:val="24"/>
          <w:rtl/>
        </w:rPr>
        <w:t xml:space="preserve"> </w:t>
      </w:r>
      <w:r w:rsidRPr="00DC1CF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(e.g., ecstasy, shisheh)?</w:t>
      </w:r>
    </w:p>
    <w:bookmarkEnd w:id="0"/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yosis</w:t>
      </w:r>
      <w:r w:rsidR="0058586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ry mouth</w:t>
      </w: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Mydriasis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Renal damage and failure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iarrhea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Brain damage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eeing unreal images that others can</w:t>
      </w:r>
      <w:r w:rsidRPr="002D36FB"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t see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Hearing unreal sounds that others can</w:t>
      </w:r>
      <w:r w:rsidRPr="002D36FB">
        <w:rPr>
          <w:rFonts w:ascii="Times New Roman" w:eastAsia="Times New Roman" w:hAnsi="Times New Roman" w:cs="Times New Roman"/>
          <w:color w:val="000000"/>
          <w:sz w:val="24"/>
          <w:szCs w:val="24"/>
        </w:rPr>
        <w:t>’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t hear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2D36FB" w:rsidRPr="00133278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4E42E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5. </w:t>
      </w:r>
      <w:r w:rsidRPr="00DC1CF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Which of the following is the short</w:t>
      </w:r>
      <w:r w:rsidRPr="0013327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-term</w:t>
      </w:r>
      <w:r w:rsidR="00133278">
        <w:rPr>
          <w:rFonts w:asciiTheme="majorBidi" w:eastAsia="Times New Roman" w:hAnsiTheme="majorBidi" w:cstheme="majorBidi" w:hint="cs"/>
          <w:b/>
          <w:bCs/>
          <w:color w:val="000000"/>
          <w:sz w:val="24"/>
          <w:szCs w:val="24"/>
          <w:rtl/>
        </w:rPr>
        <w:t xml:space="preserve"> </w:t>
      </w:r>
      <w:r w:rsidRPr="00133278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complication of drug abuse?</w:t>
      </w: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xiety and depression</w:t>
      </w: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Euphoria and happiness</w:t>
      </w:r>
      <w:r w:rsidR="00754198"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mproved memory and learning ability</w:t>
      </w: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ggressiveness</w:t>
      </w:r>
      <w:r w:rsidR="00754198"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lastRenderedPageBreak/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Raised self-confidence</w:t>
      </w:r>
      <w:r w:rsidR="00754198"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   </w:t>
      </w: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essimism</w:t>
      </w:r>
      <w:r w:rsidR="00754198"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ersonality disorder</w:t>
      </w:r>
      <w:r w:rsidR="005B7660"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ا </w:t>
      </w: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leep disorder</w:t>
      </w:r>
      <w:r w:rsidR="005B7660"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orgetfulness</w:t>
      </w:r>
      <w:r w:rsidR="005B7660"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ependence to drugs</w:t>
      </w:r>
      <w:r w:rsidR="005B7660"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2D36FB" w:rsidRPr="004E42EC" w:rsidRDefault="002D36FB">
      <w:pPr>
        <w:rPr>
          <w:rFonts w:asciiTheme="majorBidi" w:hAnsiTheme="majorBidi" w:cstheme="majorBidi"/>
          <w:sz w:val="24"/>
          <w:szCs w:val="24"/>
        </w:rPr>
      </w:pPr>
    </w:p>
    <w:p w:rsidR="002D36FB" w:rsidRPr="002D36FB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4E42EC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6. </w:t>
      </w:r>
      <w:r w:rsidRPr="00DC1CF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Which of the following are the long-</w:t>
      </w:r>
      <w:r w:rsidR="00DC1CF2" w:rsidRPr="00DC1CF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term </w:t>
      </w:r>
      <w:r w:rsidR="00DC1CF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complications</w:t>
      </w:r>
      <w:r w:rsidRPr="005B766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of drug use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>?</w:t>
      </w:r>
    </w:p>
    <w:p w:rsidR="009237C5" w:rsidRPr="002D36FB" w:rsidRDefault="009237C5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xiety and depression</w:t>
      </w:r>
    </w:p>
    <w:p w:rsidR="009237C5" w:rsidRPr="002D36FB" w:rsidRDefault="009237C5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Euphoria and happiness</w:t>
      </w:r>
      <w:r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9237C5" w:rsidRPr="002D36FB" w:rsidRDefault="009237C5" w:rsidP="009237C5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mproved memory and learning ability</w:t>
      </w:r>
    </w:p>
    <w:p w:rsidR="009237C5" w:rsidRPr="002D36FB" w:rsidRDefault="009237C5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ggressiveness</w:t>
      </w:r>
      <w:r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9237C5" w:rsidRPr="002D36FB" w:rsidRDefault="009237C5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Raised self-confidence</w:t>
      </w:r>
      <w:r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  </w:t>
      </w:r>
    </w:p>
    <w:p w:rsidR="009237C5" w:rsidRPr="002D36FB" w:rsidRDefault="009237C5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essimism</w:t>
      </w:r>
      <w:r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9237C5" w:rsidRPr="002D36FB" w:rsidRDefault="009237C5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ersonality disorder</w:t>
      </w:r>
      <w:r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9237C5" w:rsidRPr="002D36FB" w:rsidRDefault="009237C5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Sleep disorder</w:t>
      </w:r>
      <w:r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9237C5" w:rsidRPr="002D36FB" w:rsidRDefault="009237C5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Forgetfulness</w:t>
      </w:r>
      <w:r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9237C5" w:rsidRPr="002D36FB" w:rsidRDefault="009237C5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ependence to drugs</w:t>
      </w:r>
      <w:r>
        <w:rPr>
          <w:rFonts w:asciiTheme="majorBidi" w:eastAsia="Times New Roman" w:hAnsiTheme="majorBidi" w:cstheme="majorBidi" w:hint="cs"/>
          <w:color w:val="000000"/>
          <w:sz w:val="24"/>
          <w:szCs w:val="24"/>
          <w:rtl/>
        </w:rPr>
        <w:t xml:space="preserve"> </w:t>
      </w:r>
    </w:p>
    <w:p w:rsidR="00DC1CF2" w:rsidRDefault="00DC1CF2" w:rsidP="002D36FB">
      <w:pPr>
        <w:shd w:val="clear" w:color="auto" w:fill="FFFFFF"/>
        <w:spacing w:after="0" w:line="240" w:lineRule="auto"/>
        <w:rPr>
          <w:rFonts w:ascii="Cambria Math" w:eastAsia="Times New Roman" w:hAnsi="Cambria Math" w:cs="Cambria Math"/>
          <w:color w:val="000000"/>
          <w:sz w:val="24"/>
          <w:szCs w:val="24"/>
        </w:rPr>
      </w:pPr>
    </w:p>
    <w:p w:rsidR="00DC1CF2" w:rsidRDefault="002D36FB" w:rsidP="00DC1CF2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4E42EC">
        <w:rPr>
          <w:rFonts w:asciiTheme="majorBidi" w:eastAsia="Times New Roman" w:hAnsiTheme="majorBidi" w:cstheme="majorBidi"/>
          <w:color w:val="000000"/>
          <w:sz w:val="24"/>
          <w:szCs w:val="24"/>
        </w:rPr>
        <w:t>7.</w:t>
      </w:r>
      <w:r w:rsidRPr="00DC1CF2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What form of drugs is available?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Pr="00E66D9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(you can choose more than one answer)</w:t>
      </w:r>
      <w:r w:rsidR="002626DC" w:rsidRPr="00E66D95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 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igarette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Chewing gum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ablet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atch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Powder (sugar or salt)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Drinking liquid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ransparent crystal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njection</w:t>
      </w:r>
    </w:p>
    <w:p w:rsidR="002D36FB" w:rsidRPr="002D36FB" w:rsidRDefault="002D36FB" w:rsidP="002D36FB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2D36FB">
        <w:rPr>
          <w:rFonts w:ascii="Cambria Math" w:eastAsia="Times New Roman" w:hAnsi="Cambria Math" w:cs="Cambria Math"/>
          <w:color w:val="000000"/>
          <w:sz w:val="24"/>
          <w:szCs w:val="24"/>
        </w:rPr>
        <w:t>◻</w:t>
      </w:r>
      <w:r w:rsidRPr="002D36FB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Inhalable vapor of some liquids</w:t>
      </w:r>
    </w:p>
    <w:p w:rsidR="002D36FB" w:rsidRPr="00DC1CF2" w:rsidRDefault="002D36FB" w:rsidP="00DC1CF2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sectPr w:rsidR="002D36FB" w:rsidRPr="00DC1CF2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23A7" w:rsidRDefault="00A523A7" w:rsidP="00287A3E">
      <w:pPr>
        <w:spacing w:after="0" w:line="240" w:lineRule="auto"/>
      </w:pPr>
      <w:r>
        <w:separator/>
      </w:r>
    </w:p>
  </w:endnote>
  <w:endnote w:type="continuationSeparator" w:id="0">
    <w:p w:rsidR="00A523A7" w:rsidRDefault="00A523A7" w:rsidP="00287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77830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84ABD" w:rsidRDefault="00484AB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C1CF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484ABD" w:rsidRDefault="00484A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23A7" w:rsidRDefault="00A523A7" w:rsidP="00287A3E">
      <w:pPr>
        <w:spacing w:after="0" w:line="240" w:lineRule="auto"/>
      </w:pPr>
      <w:r>
        <w:separator/>
      </w:r>
    </w:p>
  </w:footnote>
  <w:footnote w:type="continuationSeparator" w:id="0">
    <w:p w:rsidR="00A523A7" w:rsidRDefault="00A523A7" w:rsidP="00287A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F5C5C"/>
    <w:multiLevelType w:val="hybridMultilevel"/>
    <w:tmpl w:val="DB340B48"/>
    <w:lvl w:ilvl="0" w:tplc="051A020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DB5BCB"/>
    <w:multiLevelType w:val="multilevel"/>
    <w:tmpl w:val="99E43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5866747"/>
    <w:multiLevelType w:val="multilevel"/>
    <w:tmpl w:val="99E438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09A2FC3"/>
    <w:multiLevelType w:val="multilevel"/>
    <w:tmpl w:val="F80802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69A5DF9"/>
    <w:multiLevelType w:val="multilevel"/>
    <w:tmpl w:val="DD4C2D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60412C7"/>
    <w:multiLevelType w:val="hybridMultilevel"/>
    <w:tmpl w:val="37FAEF90"/>
    <w:lvl w:ilvl="0" w:tplc="ED2EABFA">
      <w:start w:val="1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ajorBidi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1A37FBC"/>
    <w:multiLevelType w:val="hybridMultilevel"/>
    <w:tmpl w:val="B3484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AA6970"/>
    <w:multiLevelType w:val="hybridMultilevel"/>
    <w:tmpl w:val="B76C4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3B5174"/>
    <w:multiLevelType w:val="hybridMultilevel"/>
    <w:tmpl w:val="A0603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8"/>
  </w:num>
  <w:num w:numId="7">
    <w:abstractNumId w:val="2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3BD"/>
    <w:rsid w:val="00034119"/>
    <w:rsid w:val="00106EE6"/>
    <w:rsid w:val="00133278"/>
    <w:rsid w:val="002626DC"/>
    <w:rsid w:val="00287A3E"/>
    <w:rsid w:val="002D36FB"/>
    <w:rsid w:val="003B7F83"/>
    <w:rsid w:val="00484ABD"/>
    <w:rsid w:val="00492E73"/>
    <w:rsid w:val="004E42EC"/>
    <w:rsid w:val="004F0BFB"/>
    <w:rsid w:val="005436A7"/>
    <w:rsid w:val="00585866"/>
    <w:rsid w:val="005B7660"/>
    <w:rsid w:val="007527FC"/>
    <w:rsid w:val="00754198"/>
    <w:rsid w:val="007A60DB"/>
    <w:rsid w:val="00817449"/>
    <w:rsid w:val="009237C5"/>
    <w:rsid w:val="00924F2F"/>
    <w:rsid w:val="00946831"/>
    <w:rsid w:val="00946D83"/>
    <w:rsid w:val="009A512E"/>
    <w:rsid w:val="009B36D8"/>
    <w:rsid w:val="009D507A"/>
    <w:rsid w:val="00A42297"/>
    <w:rsid w:val="00A523A7"/>
    <w:rsid w:val="00A709ED"/>
    <w:rsid w:val="00AC2DBD"/>
    <w:rsid w:val="00AC50D9"/>
    <w:rsid w:val="00B5019E"/>
    <w:rsid w:val="00B54D93"/>
    <w:rsid w:val="00BF6D59"/>
    <w:rsid w:val="00D973BD"/>
    <w:rsid w:val="00DC1CF2"/>
    <w:rsid w:val="00E55991"/>
    <w:rsid w:val="00E6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33BD"/>
  <w15:docId w15:val="{E404868B-2B63-4846-8C5B-2583F301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D36F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6F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D36F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D36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D36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54D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D9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87A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7A3E"/>
  </w:style>
  <w:style w:type="paragraph" w:styleId="Footer">
    <w:name w:val="footer"/>
    <w:basedOn w:val="Normal"/>
    <w:link w:val="FooterChar"/>
    <w:uiPriority w:val="99"/>
    <w:unhideWhenUsed/>
    <w:rsid w:val="00287A3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7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7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8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03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2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2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33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13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8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4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1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6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8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3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2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0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7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1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6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2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jid Syed Ali</dc:creator>
  <cp:lastModifiedBy>Wajid Syed Ali</cp:lastModifiedBy>
  <cp:revision>2</cp:revision>
  <dcterms:created xsi:type="dcterms:W3CDTF">2023-12-14T08:28:00Z</dcterms:created>
  <dcterms:modified xsi:type="dcterms:W3CDTF">2023-12-14T08:28:00Z</dcterms:modified>
</cp:coreProperties>
</file>